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720"/>
        <w:gridCol w:w="1440"/>
        <w:gridCol w:w="1440"/>
      </w:tblGrid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st ph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i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tency of first interaction (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3 ± 15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 ± 0.81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3 ± 8.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 ± 1.54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teraction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 ± 1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5 ± 0.79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 ± 1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3 ± 1.07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interactions (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50 ± 24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17 ± 26.64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.33 ± 38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00 ± 49.86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 (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7 ± 5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7 ± 2.40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0 ± 6.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0 ± 4.29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ance (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0 ± 4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4 ± 4.29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 ± 6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0 ± 7.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mber of all behavioural patterns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0 ± 8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7 ± 14.23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7 ± 5.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3  ± 4.65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contacts (%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9 ± 4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1 ± 1.76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5 ± 7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1 ± 7.90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6:28:00Z</dcterms:created>
  <dc:creator>Elena Tricarico </dc:creator>
  <dc:description/>
  <cp:keywords/>
  <dc:language>en-US</dc:language>
  <cp:lastModifiedBy>Elena Tricarico </cp:lastModifiedBy>
  <dcterms:modified xsi:type="dcterms:W3CDTF">2011-03-19T16:28:00Z</dcterms:modified>
  <cp:revision>2</cp:revision>
  <dc:subject/>
  <dc:title>Table S4</dc:title>
</cp:coreProperties>
</file>